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8339C" w14:textId="1ACF27E7" w:rsidR="004310F6" w:rsidRDefault="004310F6">
      <w:r>
        <w:rPr>
          <w:noProof/>
        </w:rPr>
        <w:drawing>
          <wp:inline distT="0" distB="0" distL="0" distR="0" wp14:anchorId="686E1E91" wp14:editId="290E5870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97242" w14:textId="3C61353A" w:rsidR="004310F6" w:rsidRDefault="004310F6" w:rsidP="004310F6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0" w:name="_Hlk108698581"/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upplementary Figure 1.</w:t>
      </w:r>
      <w:r w:rsidRPr="004310F6">
        <w:rPr>
          <w:rFonts w:ascii="Times New Roman" w:hAnsi="Times New Roman" w:cs="Times New Roman"/>
          <w:b/>
          <w:bCs/>
          <w:color w:val="31353B"/>
          <w:kern w:val="0"/>
          <w:sz w:val="24"/>
          <w:szCs w:val="24"/>
          <w:lang w:eastAsia="en-US"/>
        </w:rPr>
        <w:t xml:space="preserve">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sequence of the engineered UGT2B7. The UGT2B7 (55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kDa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and fusion protein BRIL (12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kDa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are shown in black and green. N-Glycosylation mutation is shown in red, 5-residue linker GSAGS is colored in cyan and the 10 × His-tag is in magenta. The free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Cys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residues are shown in orange.</w:t>
      </w:r>
    </w:p>
    <w:p w14:paraId="7843D772" w14:textId="5D1A15BF" w:rsidR="004310F6" w:rsidRDefault="004310F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br w:type="page"/>
      </w:r>
    </w:p>
    <w:bookmarkEnd w:id="0"/>
    <w:p w14:paraId="4D473EA8" w14:textId="1C3F4723" w:rsidR="004310F6" w:rsidRDefault="004310F6">
      <w:r>
        <w:rPr>
          <w:noProof/>
        </w:rPr>
        <w:lastRenderedPageBreak/>
        <w:drawing>
          <wp:inline distT="0" distB="0" distL="0" distR="0" wp14:anchorId="6B4DAB84" wp14:editId="56377E32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ACB67" w14:textId="77777777" w:rsidR="004310F6" w:rsidRPr="004310F6" w:rsidRDefault="004310F6" w:rsidP="004310F6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Figure 2.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o remove the </w:t>
      </w:r>
      <w:r w:rsidRPr="004310F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fusion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4310F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protein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BRIL, we inserted a tobacco etch virus (TEV) cleavage site between the GSAGA linker and BRIL. The elute fractions that contained the purified UGT2B7(N315A)-BRIL proteins were concentrated to 0.5 mL using a 50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kDa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molecular weight cutoff (MWCO)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Vivaspin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urbo Ultrafiltration Unit and applied to the HP desalting column (GE Healthcare) equilibrated with the desalt buffer [20 mM HEPES (pH 7.5), 150 mM NaCl, 0.002% LMNG, and 0.0002% CHS] to remove the imidazole. The eluted proteins were treated overnight at 4℃ with 1 mg TEV protease (in-house made) to remove the C-terminal BRIL and 10 × His tag. The mixture was then incubated with Talon IMAC resin </w:t>
      </w:r>
      <w:r w:rsidRPr="004310F6">
        <w:rPr>
          <w:rFonts w:ascii="Times New Roman" w:hAnsi="Times New Roman"/>
          <w:kern w:val="0"/>
          <w:sz w:val="24"/>
          <w:lang w:eastAsia="en-US"/>
        </w:rPr>
        <w:t>(</w:t>
      </w:r>
      <w:proofErr w:type="spellStart"/>
      <w:r w:rsidRPr="004310F6">
        <w:rPr>
          <w:rFonts w:ascii="Times New Roman" w:hAnsi="Times New Roman"/>
          <w:kern w:val="0"/>
          <w:sz w:val="23"/>
          <w:szCs w:val="23"/>
          <w:lang w:eastAsia="en-US"/>
        </w:rPr>
        <w:t>TaKaRa</w:t>
      </w:r>
      <w:proofErr w:type="spellEnd"/>
      <w:r w:rsidRPr="004310F6">
        <w:rPr>
          <w:rFonts w:ascii="Times New Roman" w:hAnsi="Times New Roman"/>
          <w:kern w:val="0"/>
          <w:sz w:val="24"/>
          <w:lang w:eastAsia="en-US"/>
        </w:rPr>
        <w:t>)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 2 hours at 4℃, and cleaved UGT2B7(N315A) proteins were collected as the flow-through. Protein purity was assessed by SDS-PAGE. Coomassie blue staining polyacrylamide gel electrophoresis of 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(A)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wide type UGT2B7 proteins (55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kDa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), and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(B)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UGT2B7(N315A)-BRIL (77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kDa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. The last line in (B) showed the UGT2B7(N315A) (55 </w:t>
      </w:r>
      <w:proofErr w:type="spellStart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kDa</w:t>
      </w:r>
      <w:proofErr w:type="spellEnd"/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purity after the removal of BRIL. </w:t>
      </w:r>
    </w:p>
    <w:p w14:paraId="1BA37ED2" w14:textId="6A44F330" w:rsidR="004310F6" w:rsidRPr="004310F6" w:rsidRDefault="004310F6" w:rsidP="004310F6">
      <w:pPr>
        <w:widowControl/>
        <w:jc w:val="left"/>
        <w:rPr>
          <w:rFonts w:hint="eastAsia"/>
        </w:rPr>
      </w:pPr>
      <w:r>
        <w:br w:type="page"/>
      </w:r>
    </w:p>
    <w:p w14:paraId="0013E4FB" w14:textId="72325B6A" w:rsidR="00736B04" w:rsidRDefault="004310F6">
      <w:r>
        <w:rPr>
          <w:noProof/>
        </w:rPr>
        <w:lastRenderedPageBreak/>
        <w:drawing>
          <wp:inline distT="0" distB="0" distL="0" distR="0" wp14:anchorId="31DA0B39" wp14:editId="254EF90D">
            <wp:extent cx="5274310" cy="29667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88198" w14:textId="09FE13E0" w:rsidR="004310F6" w:rsidRDefault="004310F6" w:rsidP="004310F6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1" w:name="_Hlk108698601"/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upplementary Figure 3.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Quantification of the SEC curves of the different constructs. 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(A)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and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(B)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howed the yields,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(C)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nd 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(D)</w:t>
      </w:r>
      <w:r w:rsidRPr="004310F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 xml:space="preserve">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showed the ratio of peak areas between monomer and aggregation proteins</w:t>
      </w:r>
      <w:r w:rsidRPr="004310F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.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(A)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nd 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(C)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:</w:t>
      </w:r>
      <w:r w:rsidRPr="004310F6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Fused BRIL to the C-terminus of UGT2B7 with the N315A mutation significantly increased the yields and homogeneity of the full-length UGT2B7 proteins. 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(B)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Compared with the wild-type, mutants of N68A and A71S at the N-terminus and mutants of G379D and D398N at the C-terminus improved the yields of UGT2B7 proteins. </w:t>
      </w:r>
      <w:r w:rsidRPr="004310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(D) </w:t>
      </w:r>
      <w:r w:rsidRPr="004310F6">
        <w:rPr>
          <w:rFonts w:ascii="Times New Roman" w:hAnsi="Times New Roman" w:cs="Times New Roman"/>
          <w:kern w:val="0"/>
          <w:sz w:val="24"/>
          <w:szCs w:val="24"/>
          <w:lang w:eastAsia="en-US"/>
        </w:rPr>
        <w:t>Mutant of N315A showed better homogeneity.</w:t>
      </w:r>
      <w:bookmarkEnd w:id="1"/>
    </w:p>
    <w:p w14:paraId="734D2973" w14:textId="77777777" w:rsidR="004310F6" w:rsidRDefault="004310F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br w:type="page"/>
      </w:r>
    </w:p>
    <w:p w14:paraId="7570F89A" w14:textId="77777777" w:rsidR="004310F6" w:rsidRPr="004310F6" w:rsidRDefault="004310F6" w:rsidP="004310F6">
      <w:pPr>
        <w:widowControl/>
        <w:spacing w:before="120" w:after="240"/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</w:pPr>
    </w:p>
    <w:sectPr w:rsidR="004310F6" w:rsidRPr="00431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F6"/>
    <w:rsid w:val="004310F6"/>
    <w:rsid w:val="0073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052EF"/>
  <w15:chartTrackingRefBased/>
  <w15:docId w15:val="{0D259CAF-1542-4C1A-864C-3E5A8EFAE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jia</dc:creator>
  <cp:keywords/>
  <dc:description/>
  <cp:lastModifiedBy>xue jia</cp:lastModifiedBy>
  <cp:revision>1</cp:revision>
  <dcterms:created xsi:type="dcterms:W3CDTF">2022-07-31T12:58:00Z</dcterms:created>
  <dcterms:modified xsi:type="dcterms:W3CDTF">2022-07-31T13:01:00Z</dcterms:modified>
</cp:coreProperties>
</file>